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32B" w:rsidRDefault="002E032B" w:rsidP="002E032B">
      <w:pPr>
        <w:spacing w:after="0"/>
        <w:rPr>
          <w:b/>
          <w:sz w:val="18"/>
          <w:szCs w:val="18"/>
        </w:rPr>
      </w:pPr>
      <w:r>
        <w:rPr>
          <w:b/>
          <w:sz w:val="18"/>
          <w:szCs w:val="18"/>
        </w:rPr>
        <w:t>Additional file 2:</w:t>
      </w:r>
      <w:r>
        <w:rPr>
          <w:b/>
          <w:sz w:val="18"/>
          <w:szCs w:val="18"/>
        </w:rPr>
        <w:t xml:space="preserve"> Snoring statistics by quest</w:t>
      </w:r>
      <w:bookmarkStart w:id="0" w:name="_GoBack"/>
      <w:bookmarkEnd w:id="0"/>
      <w:r>
        <w:rPr>
          <w:b/>
          <w:sz w:val="18"/>
          <w:szCs w:val="18"/>
        </w:rPr>
        <w:t>ionnaire snoring response</w:t>
      </w:r>
    </w:p>
    <w:tbl>
      <w:tblPr>
        <w:tblStyle w:val="LightShading"/>
        <w:tblW w:w="0" w:type="auto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5"/>
        <w:gridCol w:w="1925"/>
        <w:gridCol w:w="1926"/>
        <w:gridCol w:w="1926"/>
      </w:tblGrid>
      <w:tr w:rsidR="002E032B" w:rsidTr="002E0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ing statistic</w:t>
            </w:r>
          </w:p>
        </w:tc>
        <w:tc>
          <w:tcPr>
            <w:tcW w:w="1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ded “Yes”</w:t>
            </w:r>
          </w:p>
          <w:p w:rsidR="002E032B" w:rsidRDefault="002E0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6</w:t>
            </w: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ded “No”</w:t>
            </w:r>
          </w:p>
          <w:p w:rsidR="002E032B" w:rsidRDefault="002E0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9</w:t>
            </w: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032B" w:rsidRDefault="002E0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ded “Don’t know”</w:t>
            </w:r>
          </w:p>
          <w:p w:rsidR="002E032B" w:rsidRDefault="002E0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5</w:t>
            </w:r>
          </w:p>
        </w:tc>
      </w:tr>
      <w:tr w:rsidR="002E032B" w:rsidTr="002E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Total snore time (minutes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4 – 81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0 – 340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032B" w:rsidRDefault="002E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 – 123)</w:t>
            </w:r>
          </w:p>
        </w:tc>
      </w:tr>
      <w:tr w:rsidR="002E032B" w:rsidTr="002E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roportion of study spent snoring (%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0 - 16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0 - 69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032B" w:rsidRDefault="002E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 - 27)</w:t>
            </w:r>
          </w:p>
        </w:tc>
      </w:tr>
      <w:tr w:rsidR="002E032B" w:rsidTr="002E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Total number of snoring episodes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14 – 133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1 – 255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032B" w:rsidRDefault="002E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9 - 182)</w:t>
            </w:r>
          </w:p>
        </w:tc>
      </w:tr>
      <w:tr w:rsidR="002E032B" w:rsidTr="002E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Average duration of snoring episode (minutes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30 - 0.80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05 – 1.10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032B" w:rsidRDefault="002E0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0.30 – 0.50)</w:t>
            </w:r>
          </w:p>
        </w:tc>
      </w:tr>
      <w:tr w:rsidR="002E032B" w:rsidTr="002E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Longest snoring episode (minutes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 - 7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:rsidR="002E032B" w:rsidRDefault="002E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 - 18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2E032B" w:rsidRDefault="002E0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 - 5)</w:t>
            </w:r>
          </w:p>
        </w:tc>
      </w:tr>
    </w:tbl>
    <w:p w:rsidR="002E032B" w:rsidRDefault="002E032B" w:rsidP="002E032B">
      <w:pPr>
        <w:jc w:val="both"/>
      </w:pPr>
      <w:r>
        <w:rPr>
          <w:sz w:val="18"/>
        </w:rPr>
        <w:t>Presented as median (IQR)</w:t>
      </w:r>
    </w:p>
    <w:p w:rsidR="00937FAD" w:rsidRDefault="00937FAD"/>
    <w:sectPr w:rsidR="00937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32B"/>
    <w:rsid w:val="00071B16"/>
    <w:rsid w:val="0010088F"/>
    <w:rsid w:val="0012406A"/>
    <w:rsid w:val="001B6460"/>
    <w:rsid w:val="001E30A1"/>
    <w:rsid w:val="0020516D"/>
    <w:rsid w:val="00240CAD"/>
    <w:rsid w:val="002430B7"/>
    <w:rsid w:val="00294EDA"/>
    <w:rsid w:val="002B4986"/>
    <w:rsid w:val="002E032B"/>
    <w:rsid w:val="002E3D92"/>
    <w:rsid w:val="002F7191"/>
    <w:rsid w:val="003645DA"/>
    <w:rsid w:val="004245C7"/>
    <w:rsid w:val="00427F2C"/>
    <w:rsid w:val="004329D7"/>
    <w:rsid w:val="00433019"/>
    <w:rsid w:val="004A4E58"/>
    <w:rsid w:val="004F1637"/>
    <w:rsid w:val="004F5C5B"/>
    <w:rsid w:val="00504FD9"/>
    <w:rsid w:val="005556A5"/>
    <w:rsid w:val="00561E4D"/>
    <w:rsid w:val="005A2416"/>
    <w:rsid w:val="005A6712"/>
    <w:rsid w:val="005B2C76"/>
    <w:rsid w:val="005B4A0A"/>
    <w:rsid w:val="005D7031"/>
    <w:rsid w:val="006102BE"/>
    <w:rsid w:val="00651AF1"/>
    <w:rsid w:val="00654C2A"/>
    <w:rsid w:val="00681704"/>
    <w:rsid w:val="0069220B"/>
    <w:rsid w:val="00762901"/>
    <w:rsid w:val="00763D88"/>
    <w:rsid w:val="007973B5"/>
    <w:rsid w:val="007C1828"/>
    <w:rsid w:val="007E1138"/>
    <w:rsid w:val="008066A8"/>
    <w:rsid w:val="00824687"/>
    <w:rsid w:val="00864F47"/>
    <w:rsid w:val="00866DE5"/>
    <w:rsid w:val="00887CA6"/>
    <w:rsid w:val="008F7B15"/>
    <w:rsid w:val="00917C67"/>
    <w:rsid w:val="0093419F"/>
    <w:rsid w:val="00937FAD"/>
    <w:rsid w:val="009A1593"/>
    <w:rsid w:val="00AB2B7D"/>
    <w:rsid w:val="00AE488A"/>
    <w:rsid w:val="00AF3B6A"/>
    <w:rsid w:val="00B0713B"/>
    <w:rsid w:val="00BC1887"/>
    <w:rsid w:val="00C2030B"/>
    <w:rsid w:val="00C53388"/>
    <w:rsid w:val="00C95FCB"/>
    <w:rsid w:val="00CA6E5F"/>
    <w:rsid w:val="00D22A1D"/>
    <w:rsid w:val="00D305E9"/>
    <w:rsid w:val="00D8475E"/>
    <w:rsid w:val="00D8593C"/>
    <w:rsid w:val="00DA4AA9"/>
    <w:rsid w:val="00DA7382"/>
    <w:rsid w:val="00DD4DEA"/>
    <w:rsid w:val="00DD720A"/>
    <w:rsid w:val="00DE3514"/>
    <w:rsid w:val="00E6611B"/>
    <w:rsid w:val="00E7137D"/>
    <w:rsid w:val="00EA0ABD"/>
    <w:rsid w:val="00EC43A6"/>
    <w:rsid w:val="00EF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32B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E03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32B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E03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1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>The University of Auckland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 McIntyre</dc:creator>
  <cp:lastModifiedBy>Jordan McIntyre</cp:lastModifiedBy>
  <cp:revision>1</cp:revision>
  <dcterms:created xsi:type="dcterms:W3CDTF">2016-04-28T11:15:00Z</dcterms:created>
  <dcterms:modified xsi:type="dcterms:W3CDTF">2016-04-28T11:16:00Z</dcterms:modified>
</cp:coreProperties>
</file>